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810"/>
        <w:gridCol w:w="990"/>
        <w:gridCol w:w="772"/>
        <w:gridCol w:w="857"/>
        <w:gridCol w:w="858"/>
        <w:gridCol w:w="857"/>
        <w:gridCol w:w="857"/>
        <w:gridCol w:w="858"/>
        <w:gridCol w:w="857"/>
        <w:gridCol w:w="858"/>
      </w:tblGrid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os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N</w:t>
            </w:r>
            <w:r>
              <w:rPr>
                <w:sz w:val="16"/>
                <w:vertAlign w:val="sub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hrysoptin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py/5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N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py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l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N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e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py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os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N</w:t>
            </w:r>
            <w:r>
              <w:rPr>
                <w:sz w:val="16"/>
                <w:vertAlign w:val="subscript"/>
              </w:rPr>
              <w:t>b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m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N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um</w:t>
            </w:r>
          </w:p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N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mm5N (555a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 (6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 (62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 (56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 (5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 (52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 (51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 (5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 (49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 (4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 (49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Dros5N</w:t>
            </w:r>
            <w:r>
              <w:rPr>
                <w:sz w:val="16"/>
                <w:vertAlign w:val="subscript"/>
              </w:rPr>
              <w:t xml:space="preserve">a  </w:t>
            </w:r>
            <w:r>
              <w:rPr>
                <w:sz w:val="16"/>
              </w:rPr>
              <w:t>(557a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4 (67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 (60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 (5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 (50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 (52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 (53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 (49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 (50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9 (49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rysoptin (554a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 (62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 (5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 (54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 (54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 (5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9 (49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 (5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 (52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py/5N (568a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 (51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 (52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 (50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 (48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 (48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 (4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 (47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5N (570a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 (64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9 (48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6 (70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 (48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 (4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9 (49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Apy (557a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7 (64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 (4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 (45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 (44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1 (48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l5N (572 a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 (47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3 (59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 (52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 (57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eApy (562a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 (47)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 (45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 (47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Dros5N</w:t>
            </w:r>
            <w:r>
              <w:rPr>
                <w:sz w:val="16"/>
                <w:vertAlign w:val="subscript"/>
              </w:rPr>
              <w:t>b</w:t>
            </w:r>
            <w:r>
              <w:rPr>
                <w:sz w:val="16"/>
              </w:rPr>
              <w:t xml:space="preserve"> (599a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0 (46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5 (52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m5N (580a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6 (54)</w:t>
            </w:r>
          </w:p>
        </w:tc>
      </w:tr>
      <w:tr>
        <w:trPr/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um5N (574a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10:35:00Z</dcterms:created>
  <dc:creator>Guy Caljon</dc:creator>
  <dc:description/>
  <cp:keywords/>
  <dc:language>en-US</dc:language>
  <cp:lastModifiedBy>Guy Caljon</cp:lastModifiedBy>
  <dcterms:modified xsi:type="dcterms:W3CDTF">2010-02-25T11:08:00Z</dcterms:modified>
  <cp:revision>2</cp:revision>
  <dc:subject/>
  <dc:title/>
</cp:coreProperties>
</file>